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829FB6"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 w:eastAsia="宋体" w:cs="Arial Bold" w:asciiTheme="minorAscii" w:hAnsiTheme="minorAscii"/>
          <w:b/>
          <w:bCs/>
          <w:sz w:val="24"/>
          <w:szCs w:val="24"/>
        </w:rPr>
      </w:pPr>
      <w:r>
        <w:rPr>
          <w:rFonts w:hint="default" w:eastAsia="宋体" w:cs="Arial Bold" w:asciiTheme="minorAscii" w:hAnsiTheme="minorAscii"/>
          <w:b/>
          <w:bCs/>
          <w:sz w:val="24"/>
          <w:szCs w:val="24"/>
        </w:rPr>
        <w:t>Supplementary</w:t>
      </w:r>
      <w:r>
        <w:rPr>
          <w:rFonts w:hint="eastAsia" w:eastAsia="宋体" w:cs="Arial Bold" w:asciiTheme="minorAscii" w:hAnsiTheme="minorAsci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eastAsia="宋体" w:cs="Arial Bold" w:asciiTheme="minorAscii" w:hAnsiTheme="minorAscii"/>
          <w:b/>
          <w:bCs/>
          <w:sz w:val="24"/>
          <w:szCs w:val="24"/>
        </w:rPr>
        <w:t xml:space="preserve">Table </w:t>
      </w:r>
      <w:r>
        <w:rPr>
          <w:rFonts w:hint="eastAsia" w:eastAsia="宋体" w:cs="Arial Bold" w:asciiTheme="minorAscii" w:hAnsiTheme="minorAscii"/>
          <w:b/>
          <w:bCs/>
          <w:sz w:val="24"/>
          <w:szCs w:val="24"/>
          <w:lang w:val="en-US" w:eastAsia="zh-CN"/>
        </w:rPr>
        <w:t>1:</w:t>
      </w:r>
      <w:r>
        <w:rPr>
          <w:rFonts w:hint="default" w:eastAsia="宋体" w:cs="Arial Bold" w:asciiTheme="minorAscii" w:hAnsiTheme="minorAscii"/>
          <w:b/>
          <w:bCs/>
          <w:sz w:val="24"/>
          <w:szCs w:val="24"/>
        </w:rPr>
        <w:t xml:space="preserve"> </w:t>
      </w:r>
      <w:r>
        <w:rPr>
          <w:rFonts w:hint="eastAsia" w:eastAsia="宋体" w:cs="Arial Bold" w:asciiTheme="minorAscii" w:hAnsiTheme="minorAscii"/>
          <w:b/>
          <w:bCs/>
          <w:sz w:val="24"/>
          <w:szCs w:val="24"/>
          <w:lang w:val="en-US" w:eastAsia="zh-CN"/>
        </w:rPr>
        <w:t>M</w:t>
      </w:r>
      <w:r>
        <w:rPr>
          <w:rFonts w:hint="default" w:eastAsia="宋体" w:cs="Arial Bold" w:asciiTheme="minorAscii" w:hAnsiTheme="minorAscii"/>
          <w:b/>
          <w:bCs/>
          <w:sz w:val="24"/>
          <w:szCs w:val="24"/>
        </w:rPr>
        <w:t>ulti-omics studies on animal models of hepatic fibrosis and cirrhosis</w:t>
      </w:r>
      <w:bookmarkStart w:id="0" w:name="_GoBack"/>
      <w:bookmarkEnd w:id="0"/>
    </w:p>
    <w:tbl>
      <w:tblPr>
        <w:tblStyle w:val="9"/>
        <w:tblpPr w:leftFromText="180" w:rightFromText="180" w:vertAnchor="text" w:horzAnchor="page" w:tblpXSpec="center" w:tblpY="18"/>
        <w:tblOverlap w:val="never"/>
        <w:tblW w:w="1403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936"/>
        <w:gridCol w:w="1386"/>
        <w:gridCol w:w="1369"/>
        <w:gridCol w:w="942"/>
        <w:gridCol w:w="1012"/>
        <w:gridCol w:w="837"/>
        <w:gridCol w:w="698"/>
        <w:gridCol w:w="896"/>
        <w:gridCol w:w="724"/>
        <w:gridCol w:w="1648"/>
        <w:gridCol w:w="1326"/>
        <w:gridCol w:w="774"/>
        <w:gridCol w:w="692"/>
      </w:tblGrid>
      <w:tr w14:paraId="04F6D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7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428B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thor, country, publication year (ref)</w:t>
            </w:r>
          </w:p>
        </w:tc>
        <w:tc>
          <w:tcPr>
            <w:tcW w:w="9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36BB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ecies/gender/age or weight</w:t>
            </w:r>
          </w:p>
        </w:tc>
        <w:tc>
          <w:tcPr>
            <w:tcW w:w="13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14C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deling methods (annotation method/dose/frequency/duration)</w:t>
            </w:r>
          </w:p>
        </w:tc>
        <w:tc>
          <w:tcPr>
            <w:tcW w:w="13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9621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ervention (annotation method/dose/frequency/duration)</w:t>
            </w:r>
          </w:p>
        </w:tc>
        <w:tc>
          <w:tcPr>
            <w:tcW w:w="94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3B67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patic biochemical profile</w:t>
            </w:r>
          </w:p>
        </w:tc>
        <w:tc>
          <w:tcPr>
            <w:tcW w:w="10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0A0C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says/platform</w:t>
            </w:r>
          </w:p>
        </w:tc>
        <w:tc>
          <w:tcPr>
            <w:tcW w:w="8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9E6E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mics</w:t>
            </w:r>
          </w:p>
        </w:tc>
        <w:tc>
          <w:tcPr>
            <w:tcW w:w="6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8B6F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e vs. Control</w:t>
            </w:r>
          </w:p>
        </w:tc>
        <w:tc>
          <w:tcPr>
            <w:tcW w:w="8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9E9A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mparison</w:t>
            </w:r>
          </w:p>
        </w:tc>
        <w:tc>
          <w:tcPr>
            <w:tcW w:w="7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1DE0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tistics</w:t>
            </w:r>
          </w:p>
        </w:tc>
        <w:tc>
          <w:tcPr>
            <w:tcW w:w="16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8F52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jor findings</w:t>
            </w:r>
          </w:p>
        </w:tc>
        <w:tc>
          <w:tcPr>
            <w:tcW w:w="13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6796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y pathway</w:t>
            </w:r>
          </w:p>
        </w:tc>
        <w:tc>
          <w:tcPr>
            <w:tcW w:w="77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947B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6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CE87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tabase number</w:t>
            </w:r>
          </w:p>
        </w:tc>
      </w:tr>
      <w:tr w14:paraId="70EA8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  <w:jc w:val="center"/>
        </w:trPr>
        <w:tc>
          <w:tcPr>
            <w:tcW w:w="7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89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n, China, 2024[3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]</w:t>
            </w:r>
          </w:p>
        </w:tc>
        <w:tc>
          <w:tcPr>
            <w:tcW w:w="9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7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57BL/6 mice/male/6 wks/ 18-22g</w:t>
            </w:r>
          </w:p>
        </w:tc>
        <w:tc>
          <w:tcPr>
            <w:tcW w:w="138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27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Q-Low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peritoneal Injection/ 0.5mL/kg CC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0%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live oil)/ three times per week/ 12wks</w:t>
            </w:r>
          </w:p>
        </w:tc>
        <w:tc>
          <w:tcPr>
            <w:tcW w:w="136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D4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gastric Gavage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8 g/kg ZQ/ daily/ weeks 9-12</w:t>
            </w:r>
          </w:p>
        </w:tc>
        <w:tc>
          <w:tcPr>
            <w:tcW w:w="94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1F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12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50</w:t>
            </w:r>
          </w:p>
        </w:tc>
        <w:tc>
          <w:tcPr>
            <w:tcW w:w="101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1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CA and LC-MS/MS / NanoElute and Metascape</w:t>
            </w:r>
          </w:p>
        </w:tc>
        <w:tc>
          <w:tcPr>
            <w:tcW w:w="8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6A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omics</w:t>
            </w:r>
          </w:p>
        </w:tc>
        <w:tc>
          <w:tcPr>
            <w:tcW w:w="69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BA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 vs.6</w:t>
            </w:r>
          </w:p>
        </w:tc>
        <w:tc>
          <w:tcPr>
            <w:tcW w:w="8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46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Q CC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ice vs.CC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ice</w:t>
            </w:r>
          </w:p>
        </w:tc>
        <w:tc>
          <w:tcPr>
            <w:tcW w:w="7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09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udent's t-test/One-Way ANOVA/Tukey'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s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st/FC</w:t>
            </w:r>
          </w:p>
        </w:tc>
        <w:tc>
          <w:tcPr>
            <w:tcW w:w="16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CB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The expression levels of HK2, PFKP, and PKM2 initially increased in the model group, but decreased after Z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Q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eatment.</w:t>
            </w:r>
          </w:p>
        </w:tc>
        <w:tc>
          <w:tcPr>
            <w:tcW w:w="13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3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Metabolic pathway</w:t>
            </w:r>
          </w:p>
        </w:tc>
        <w:tc>
          <w:tcPr>
            <w:tcW w:w="77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15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B</w:t>
            </w:r>
          </w:p>
        </w:tc>
        <w:tc>
          <w:tcPr>
            <w:tcW w:w="6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15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niProt-Mus musculus-10090-2019-10</w:t>
            </w:r>
          </w:p>
        </w:tc>
      </w:tr>
      <w:tr w14:paraId="5A050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E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34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4F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4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4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32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6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C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1C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1B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F3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470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96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Carbon 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3B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RT-qPCR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6D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9161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3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9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F1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F7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7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:14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27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419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9F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A9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D6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2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335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Glycolysis/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coneogenesi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55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C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AABE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AF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AD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B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C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77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:7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A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F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6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2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FF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F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5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5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EF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60419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E1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B7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E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B3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72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N:6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72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99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6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B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35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C7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0B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B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1C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7B408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F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7C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6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77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77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-III:7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4BE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8F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14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81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B94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4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1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B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C3F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69700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908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31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74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Q-Middle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peritoneal Injection/ 0.5mL/kg CC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0% olive oil)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/ three times per week/ 12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CF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gastric Gavage/ 17.6 g/kg ZQ/ daily/ weeks 9-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6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8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A07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7E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D0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74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38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B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.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Q may play a role in inhibiting glycolytic metabolism in mice with liver fibrosi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A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A0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E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3F287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exac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8A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8E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BA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D3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F7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28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DA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01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52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1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706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93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A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E4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8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17354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exac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AE6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F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0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E2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7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:12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EF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A2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1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0B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8B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390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F5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7D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C7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3DC65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exac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ED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FF3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2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1F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86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:4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DB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6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4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23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1CA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6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F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2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C7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33FA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541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CD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8A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29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2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N:4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F6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3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51D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1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E8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C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E4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C64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B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6445B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DD7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A1E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66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3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B0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-III:6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D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C0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9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BC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C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AE6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AC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3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D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752EC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AC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6E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646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Q-High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peritoneal Injection/ 0.5mL/kg CCl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0% olive oil)/ three times per week/ 12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DB2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gastric Gavage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2 g/kg ZQ/ daily/ weeks 9-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0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8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F1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C-MS / UPLC and Q-Exactiv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9A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omic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03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 vs.6 vs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4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Q CCl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ice vs.CCl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ice vs.Ctrl mic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2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udent's t-test/One-Way ANOVA/PCA/OPLS-D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9C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The ZQ treatment significantly reduced the levels of MPO in liver tissues, indicating that ZQ decreased neutrophil infiltration by inhibiting the secretion of CXCL1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9F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Phosphonate and phosphinate 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80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F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0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e</w:t>
            </w:r>
          </w:p>
        </w:tc>
      </w:tr>
      <w:tr w14:paraId="16E0F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7D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BE9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08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89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C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27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D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FE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F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0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1A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0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AE4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Nitrogen 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D2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D9C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869C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A2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9CE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D9F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B4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3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:13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A2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C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92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D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13B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09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B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D-Glutamine and D-glutamate 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3F3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68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8F2D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695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6DB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C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0B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22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:5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DD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97B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8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01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AB5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B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2A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4B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587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E8D4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B9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80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2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B83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BE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N:42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834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EDC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13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3F3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6D1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F6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D88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663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C8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E774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51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10F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3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1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6C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-III: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DBA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FA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B1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A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9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9F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F0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B4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B7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891B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3E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B5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4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del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peritoneal Injection/ 0.5mL/kg CCl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0% olive oil)/ three times per week/ 12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AA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No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D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16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C29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C17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BB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70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153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3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ZQ could potentially modulate LSEC glycolysis and subsequently inhibit neutrophil infiltration in liver fibrosi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EA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8F1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3D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EDF4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B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86F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42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D1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F7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44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B5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102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5D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1C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2E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6B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5B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1C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B3A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8223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6EF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54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B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493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C0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:17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3A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F1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D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F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841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0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95B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FF6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61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AC53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939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64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E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DD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F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:11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16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2FC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74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B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8A4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0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24B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B6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27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87F6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AD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08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37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4B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6C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N:75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7B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944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49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76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82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66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DB0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E0F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052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083A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04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D00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C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A62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A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-III:9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74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FA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72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B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50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3F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E8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D2D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3A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5DA6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C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21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99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ntrol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peritoneal Injection/ saline(equal volume)/ three times per week/ 12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24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No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0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2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207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CF7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2BD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A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9E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933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B5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241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3F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0D98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0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23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B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1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02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1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FB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2C2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3F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0D3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90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4B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EA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EB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E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5B34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05A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388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60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92F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8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:7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F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904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49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F8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53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B8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BC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F5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AC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EBA8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A6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19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74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0C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E1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:2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22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02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FD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99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03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E05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B06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78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12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D3AF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5D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E19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F2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C9B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5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N:22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E7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F1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E72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A9F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E8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DB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F5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67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0D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472C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14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07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5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74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A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-III:4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67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67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569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DA1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9EE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901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321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468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47A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74D2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8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5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50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1F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77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D5B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9C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BF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B5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D48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B0F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9A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D5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BE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2B8C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F8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ng, China, 2024[3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97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57BL/6 mice/male/8wk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FA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formin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Intraperitoneal injection/ 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₄ (1:3 olive oil, 4 μl/g)/ twice times per week/ 6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F5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gastric gavage/ 0.1% metformin/ twice times per week/ 6wk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14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25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3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C-MS / UPLC and Q-Exactiv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A4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omic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3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 vs.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E6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tformin mice vs.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del mic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8C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udent's t-test/One-Way ANOVA/Dunnett’s T3/F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D5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Metformin may play an anti-fibrosis role by inhibiting Prevotella and reducing taurocholic acid secretion.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18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Linoleic acid 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5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RT-PCR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9F0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e</w:t>
            </w:r>
          </w:p>
        </w:tc>
      </w:tr>
      <w:tr w14:paraId="5AD4A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4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9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0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09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E1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15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5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7E0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A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6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62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A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B0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Amoebiasi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16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1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3F89D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07E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D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DE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D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09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-III:8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3B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8B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E2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7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94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0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9FF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Purine 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47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B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4B077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E97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3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6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4C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29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-C:3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02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0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2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0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3D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15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E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D8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F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0ED4E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90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E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8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A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C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:0.20±0.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A9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B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4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D7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AA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0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7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D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B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61298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94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C4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F4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1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7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N:700 ± 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DB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D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9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C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2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82A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6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E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3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1F3BB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DCC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93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0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del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Intraperitoneal injection/ 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₄ (1:3 olive oil, 4 μl/g)/ twice times per week/ 6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42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No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FD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4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88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A7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1E8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6AD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B85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73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Metformin exerts anti-fibrotic effects by regulating the TGF-β/Smads and TIMP-1/MMPs signaling pathways, thereby inhibiting hepatocyte apoptosi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D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35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8CA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7463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13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A6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F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1E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2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25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AE8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F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20E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8A1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7C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A46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3E0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31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2E6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5FAF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17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5B6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0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B38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F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-III:9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4B9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AE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A09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E6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34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6F2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A5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687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6E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0DA1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49F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FF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9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F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D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-C:38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944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B1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478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D97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82D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96A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C1E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5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AB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8698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4C2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5FF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60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A9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A6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:0.23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FF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061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4D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94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9E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F9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55B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D3C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2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0A3F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00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E42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2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D7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F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N:8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BED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09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A6E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C72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BA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212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B47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E7A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B9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FEC2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3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EF6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B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B3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ntrol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peritoneal injection/ saline(equal volume)/ twice times per week/ 6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4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No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109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1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4B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8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CDC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6EC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6C6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C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B28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61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C6F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A69F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F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6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02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2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C7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2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D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0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8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7B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5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9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F2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BD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22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7B299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2A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74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F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B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BB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-III:7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71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20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29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D5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2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E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AA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AB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05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77718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4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E9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9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76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C4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-C:3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FA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C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58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B4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D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09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4C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3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2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CE0B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36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E0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63D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35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59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:0.1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C8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4B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C1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D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D1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3C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CA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3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5B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47457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F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02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9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D2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6F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N:6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592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55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51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D5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6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3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9C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35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4B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389E0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4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8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3C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B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0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AA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7C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40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CA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3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3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1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C1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D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38B0F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DD6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Xi, China, 2024[3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C7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57BL/6 mice/male/10wk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B4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DL+AG 25 mg/kg group: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D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3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al Gavage/ 25 mg/kg AG/ daily at 9–10 am/ 2wk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BF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4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14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C-MS/MS / NM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F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omic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6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 vs.6 vs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3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DL+AG mice vs.BDL mice vs.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m mic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2D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ne-Way ANOVA/PCA/OPLS-D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29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AG treatment could retard the fibrotic process in the liver, and reduce inflammation infiltration and bile duct damage. 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A8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Microbial metabolism in diverse environment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0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B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2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P109777</w:t>
            </w:r>
          </w:p>
        </w:tc>
      </w:tr>
      <w:tr w14:paraId="57813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9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DE0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97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B5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4D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4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5CB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A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7A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8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E5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3AF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9E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Biosynthesis of secondary metabolite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EA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9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4E135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7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4E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A7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F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9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BIL:5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5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49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322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2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EA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95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7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Biosynthesis of antibiotic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A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E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37EB4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A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86A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E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3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41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:5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AC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2B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3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19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707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8D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24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D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33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6FE5B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76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57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12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46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7D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PS:7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D9B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E1E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F4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0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B26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45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5C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578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A1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4FB0F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EA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6AB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4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DL+AG 100mg/kg group: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D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38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al Gavage/ 100 mg/kg AG/ daily at 9–10 am/ 2wk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25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1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06C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72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3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DD0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126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9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During the process of AG tea improving liver fibrosis, bile acid derivatives (such as CDCA, TCDCA, 3-DHC, UCA, DCA, etc.) play significant role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352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AB1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CDF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A688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D0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38A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2F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4D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7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2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3F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D68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9D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B79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8CD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E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3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7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A62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0EDA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42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95F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04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D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CB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BIL:1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FE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5E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CA2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FA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B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E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8B4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A91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3B2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854C7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9B1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BA3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04F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82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F2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:1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A66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150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D9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48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D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8D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E79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7E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1E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FB79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B1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2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0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8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2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PS:5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17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9A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7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ABF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815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9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112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2C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C77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D27C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348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7B3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15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DL group: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D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0D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al Gavage/ saline(equal volume)/ daily at 9–10 am/ 2wk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22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5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8B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72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A1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E0A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EC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A9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After AG tea treatment, the relative abundance of beneficial bacteria increased, while the relative abundance of harmful bacteria decreased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D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669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1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993DE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FC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FBE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91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26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8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5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7AB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4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6AE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251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5E6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0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49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7E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9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F419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06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E3D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37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8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4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BIL:6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F50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3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9E5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82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EC0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F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8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4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7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D9EE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A0B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1A1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49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E5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C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:6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20A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8F7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821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1AA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80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14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C0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71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F06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957C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10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F1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EC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9A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E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PS:8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798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69A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114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0C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7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6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AF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6D4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B5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014D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3C1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18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A8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m group: sham surger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61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al Gavage/ saline(equal volume)/ daily at 9–10 am/ 2wk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9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1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EAF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081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05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9EB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5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943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92B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28C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D3A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DAFA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A6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E0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B7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9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E2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1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B2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75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85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3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0E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4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D7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1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8E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073B8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4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AA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F5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0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E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BIL:1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8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74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A4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8E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84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2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C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D4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2B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0AE38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7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66D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E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33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3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:1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32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97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9DE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92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F2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5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2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34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99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3CE4C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4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B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D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0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F1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PS:45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C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8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4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5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A4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40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3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3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2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38FE4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6E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1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3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F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E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C0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2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8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0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D4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F7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740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9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EB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44B31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6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Zhu, 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 2024[3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1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lb/c mice/male/4wk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C6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aempferol (10 mg/ kg)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Intraperitoneal injection/ 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:1 in corn oil, 1 ml/kg)/ daily/ 4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2A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al Gavage/ Kaempferol (10 mg/kg) with saline and CCl₄ (1:1 volume)/ daily/ 4wk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2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25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5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NovaSeq 6000 system/Chromiu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8A4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nscriptomic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897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 vs.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9C1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aempferol mice vs. CC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ic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6F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OV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F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Kaempferol significantly increased the proportions of CD4+ T cells and CD8+ T cells, activated immune cells, and enhanced immune function, thereby protecting the body and controlling inflammation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C2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stemic lupus erythematosu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DD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,RNA-Seq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84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e</w:t>
            </w:r>
          </w:p>
        </w:tc>
      </w:tr>
      <w:tr w14:paraId="55492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2A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9A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EB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2D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C1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25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F8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6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53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C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8E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49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CE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mplement and coagulation cascade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62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qPCR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80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1D4F7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D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88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E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0F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0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BIL:14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F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3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1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7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69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B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C93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nfluenza 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3C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IH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6E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DC16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9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DE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C1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4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C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B:18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36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40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5B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8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5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D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F4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.O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rian steroidogenesi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FB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5F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7F790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E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1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8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8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97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T:12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A9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47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7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6F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46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D7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D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1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5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093EE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A6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87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B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C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E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:21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C2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0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EA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E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1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6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2A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80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4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292C0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EE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B1B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85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5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EF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-III:3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FA7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59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EE1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3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B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B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D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2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26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7E138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3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3FE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C3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C00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8B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N:2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0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2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71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8D9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8F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5D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7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4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88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AC23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6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39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FA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E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aempferol (20 mg/ kg)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Intraperitoneal injection/ 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:1 in corn oil, 1 ml/kg)/ daily/ 4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D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al Gavage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aempferol (20 mg/kg) with saline and CCl₄ (1:1 volume)/ daily/ 4wk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9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2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DB8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AF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CEE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4E8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B5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E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Kaempferol exerted anti-inflammatory and immune-enhancing effects in PDGF-induced LX2 cells by downregulating the Th17/IL-17 signaling pathway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7D9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5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35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D474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BD5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D3D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17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2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1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2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99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67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2B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8F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187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3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59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5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112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5381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17A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090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77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99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FC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BIL:1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4D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DA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284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036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50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56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36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575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35B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7DAB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89E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A5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BB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D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1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B:2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92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B6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5C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B69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89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7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30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E4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712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0F99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90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1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B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4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8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T:15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39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2CC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B7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B00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23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62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8F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5D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CC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E83D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173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FAA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BD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59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D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:19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C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6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C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D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178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4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BA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C4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B3D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335A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9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51A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37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6F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F0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-III:2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F9F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57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0AB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53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F28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2D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816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C5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EC8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B8D8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B5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33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0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89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3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N:16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BC5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77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E4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09C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06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C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913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91A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E9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6F4D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6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43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B1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1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aempferol (40 mg/ kg)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Intraperitoneal injection/ 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:1 in corn oil, 1 ml/kg)/ daily/ 4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A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al Gavage/ Kaempferol (40 mg/kg) with saline and CCl₄ (1:1 volume)/ daily/ 4wk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59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19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8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MS/MS) / Illumina NovaSeq 6000 syste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1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omic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26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 vs.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4A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aempferol mice vs. CC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ic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84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udent's t-test/PCA/OPLS-D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DE8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In the CCl₄-induced liver fibrosis mouse model, levels of glycerophospholipid and sphingolipid metabolites are significantly elevated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20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Glycine,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ine and threonine 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E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M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9F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e</w:t>
            </w:r>
          </w:p>
        </w:tc>
      </w:tr>
      <w:tr w14:paraId="3862A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B1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D25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3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40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AF6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19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50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87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AC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E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81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E3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F8C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Arginine and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line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50B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3E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06E6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0FF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81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B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25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4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BIL:17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5F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E38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5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60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979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1C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DE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Choline metabolism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nce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46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77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12CD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0CF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65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FA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03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32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B:22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2A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40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9CE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96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B6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7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242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Pentose phosphate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thwa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2FC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62E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7124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38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6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B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8A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C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T:16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942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FE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53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28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DF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2E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12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02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2F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D31D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B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27F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A6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F1E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1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:15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8B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72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2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C61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03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82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E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47E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50A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A25B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9E9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7F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7A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4B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89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-III:2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DC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8A2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A8E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C35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03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E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4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EC8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ED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1628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C6E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E9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03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BA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6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N:15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0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33B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82A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6B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C0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CEC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A6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743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3BD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70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7681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148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BF5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BB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lchicine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eated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Intraperitoneal injection/ 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:1 in corn oil, 1 ml/kg)/ daily/ 4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DF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al Gavage/ 0.2 mg/kg colchicine/ daily/4wk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D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22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B7D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DEA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9B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71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70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A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Glycyrrhizol mitigates CCl₄-induced liver fibrosis by modulating gut microbiota and metabolite levels, particularly by enriching beneficial bacteria and regulating lipid metabolism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A3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AF0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F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5AD4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5C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2C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09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F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2A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21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0DA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D3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18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4F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2AE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1F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7B8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26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F0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EE98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225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1B3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C0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1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C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BIL:1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629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3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489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668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CF2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4E4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06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7C0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D18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DECB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F91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E0F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F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0E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5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B:2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3F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9E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807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44D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6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BC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6B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6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4C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F2FD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C57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8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5F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06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AF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T:12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75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A3B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62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AC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CB6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F8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E7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49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DE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013B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230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3F0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43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9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7D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:2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3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86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4D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4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687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220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10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26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65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A144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4C9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55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C7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EB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41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-III:3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E2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5AE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3EF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DE6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CE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8F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05D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637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2AB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649B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DE2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5F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2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39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D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N:2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0E5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EF2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0EE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E3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C8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BD1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95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6F8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D1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0A8B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7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15C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CE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73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l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peritoneal Injection/ CC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:1 in corn oil, 1 ml/kg)/ daily/ 4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C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al Gavage/ saline(equal volume)/ daily/ 4wk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C4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3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AA9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2F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2DE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4D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24E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7E6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4C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F76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36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313E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3B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97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ED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0E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FF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3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E0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A01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DAF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E7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43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A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9BC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8E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3F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7922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78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868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EE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64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A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BIL:2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DD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A0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7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A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BE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5AD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3BF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E66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83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07B5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2E6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50C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7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B3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0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B:1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DD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9B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44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8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F7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A3C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F2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CF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56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4EA4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4B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441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95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4D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C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T:1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F2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941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BD3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D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87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CC6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876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BDA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48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6CC9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278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8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E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E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D30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:25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8F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E3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FA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43A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35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DF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4D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084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70A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2D60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A2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8F7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04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79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94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-III:4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52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F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5B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29C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044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FD8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3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5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69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D1D9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DE1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372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4B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B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CA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N:25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BFC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F28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504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5E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BF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4A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86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C5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D32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3982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8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CB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CC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ntrol group: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  <w:p w14:paraId="76A6C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me corn oil/ daily/ 4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8D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al Gavage/ saline(equal volume)/ daily/ 4wk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D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:1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74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1F9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D4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03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93D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9E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F90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449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9F9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4362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ED8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6D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F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6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39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:1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E41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94B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D5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31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3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3F4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F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61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5F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2960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FF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54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5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A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67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BIL: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5D3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5E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B4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8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467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34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D7A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29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4E9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C489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18A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CD9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A2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B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D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B:3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6C1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95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790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CC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D6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726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2B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723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014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D527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B07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30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E44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EC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D8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T:17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6CE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0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AD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C57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2A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5E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25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45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58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6844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68B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15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8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73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2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:1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35F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ED7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D4F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37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620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5D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11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03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D24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88DD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A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D50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4D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7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0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-III:1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A1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AFE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FE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D9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8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88A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2A2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D9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50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F5C4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10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F9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E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F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1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N:1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47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22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1DD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0E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ECF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8C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C08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163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33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F608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D8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C0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4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AF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C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B9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E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99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0A2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136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78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79C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0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00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63D8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59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rcado-Gómez, Spain, 2020[3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3B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ce/femal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61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peritoneal Injection/ (0.2mL/kg)CCl</w:t>
            </w:r>
            <w:r>
              <w:rPr>
                <w:rStyle w:val="18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/ three times per week/ 8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87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No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3E9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0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e Chip Analysis / Affymetrix GeneChip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040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nscriptomic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4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 vs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F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l</w:t>
            </w:r>
            <w:r>
              <w:rPr>
                <w:rStyle w:val="18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ice vs.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trl mic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C2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Student's t-test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72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.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fter 6 weeks of CCl₄-induced liver fibrosis, we found increased expression of genes encoding E3 ubiquitin-protein ligases Cbl and Arih1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E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60607"/>
                <w:kern w:val="0"/>
                <w:sz w:val="13"/>
                <w:szCs w:val="13"/>
                <w:u w:val="none"/>
                <w:lang w:val="en-US" w:eastAsia="zh-CN" w:bidi="ar"/>
              </w:rPr>
              <w:t>1.Ubiquitination Pathwa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D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PCR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ED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E141821</w:t>
            </w:r>
          </w:p>
        </w:tc>
      </w:tr>
      <w:tr w14:paraId="0F473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1B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DA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59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F7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24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EF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43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A3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D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4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4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0B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60607"/>
                <w:kern w:val="0"/>
                <w:sz w:val="13"/>
                <w:szCs w:val="13"/>
                <w:u w:val="none"/>
                <w:lang w:val="en-US" w:eastAsia="zh-CN" w:bidi="ar"/>
              </w:rPr>
              <w:t>2.Extracellular Matrix Pathwa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D9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3B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6C4C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076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DF3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oUb mi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2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peritoneal Injection/ (0.6mL/kg)CCl</w:t>
            </w:r>
            <w:r>
              <w:rPr>
                <w:rStyle w:val="18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/ once per week/ 6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B4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FBF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B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CA / LC-MS/M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BE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omic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67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 vs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2C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oUb CCl</w:t>
            </w:r>
            <w:r>
              <w:rPr>
                <w:rStyle w:val="18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ice vs.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oUb Ctrl mic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0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1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Ubiquitination is crucial for regulating cell death, survival, function, lipid metabolism, and DNA repair in CCl₄-induced liver fibrosi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6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60607"/>
                <w:kern w:val="0"/>
                <w:sz w:val="13"/>
                <w:szCs w:val="13"/>
                <w:u w:val="none"/>
                <w:lang w:val="en-US" w:eastAsia="zh-CN" w:bidi="ar"/>
              </w:rPr>
              <w:t>1.Glycolysis / Gluconeogenesi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66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B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6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e</w:t>
            </w:r>
          </w:p>
        </w:tc>
      </w:tr>
      <w:tr w14:paraId="27E3C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EA9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3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21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9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86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52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6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F6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C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B7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9A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F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60607"/>
                <w:kern w:val="0"/>
                <w:sz w:val="13"/>
                <w:szCs w:val="13"/>
                <w:u w:val="none"/>
                <w:lang w:val="en-US" w:eastAsia="zh-CN" w:bidi="ar"/>
              </w:rPr>
              <w:t>2.Fructose and mannose 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1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5F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2EF2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E7A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2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F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0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9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805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E0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C5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C9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0D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E7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ED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60607"/>
                <w:kern w:val="0"/>
                <w:sz w:val="13"/>
                <w:szCs w:val="13"/>
                <w:u w:val="none"/>
                <w:lang w:val="en-US" w:eastAsia="zh-CN" w:bidi="ar"/>
              </w:rPr>
              <w:t>3.Glycine, serine and threonine 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A1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A8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CD1E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69E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D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57BL/6 mice/male/3mo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3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peritoneal Injection/ (0.6mL/kg)CCl</w:t>
            </w:r>
            <w:r>
              <w:rPr>
                <w:rStyle w:val="18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/ once per week/ 6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70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No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D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B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C-MS / LC-TOF-M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C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omic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5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 vs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861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57BL/6 CCl</w:t>
            </w:r>
            <w:r>
              <w:rPr>
                <w:rStyle w:val="18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ice vs.C57BL/6 Ctrl mic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20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E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CCl₄-induced liver fibrosis significantly alters hepatic metabolism, with notable increases in glycerophospholipids, ceramides, and sphingolipid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0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60607"/>
                <w:kern w:val="0"/>
                <w:sz w:val="13"/>
                <w:szCs w:val="13"/>
                <w:u w:val="none"/>
                <w:lang w:val="en-US" w:eastAsia="zh-CN" w:bidi="ar"/>
              </w:rPr>
              <w:t>1.Carbohydrate 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7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e Expression Validatio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E6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e</w:t>
            </w:r>
          </w:p>
        </w:tc>
      </w:tr>
      <w:tr w14:paraId="2B746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F2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1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B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A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1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62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62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8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6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5A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06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3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60607"/>
                <w:kern w:val="0"/>
                <w:sz w:val="13"/>
                <w:szCs w:val="13"/>
                <w:u w:val="none"/>
                <w:lang w:val="en-US" w:eastAsia="zh-CN" w:bidi="ar"/>
              </w:rPr>
              <w:t>2.Amino acid 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481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6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88E9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D0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29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5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1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E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F08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3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5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8D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17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3BF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A9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60607"/>
                <w:kern w:val="0"/>
                <w:sz w:val="13"/>
                <w:szCs w:val="13"/>
                <w:u w:val="none"/>
                <w:lang w:val="en-US" w:eastAsia="zh-CN" w:bidi="ar"/>
              </w:rPr>
              <w:t>3.Lipid 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5B3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9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6BA3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8A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373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08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2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8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0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BC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B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C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01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90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E9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6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9C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FA2A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75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ng, China, 2017[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E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istar rats/male/180-200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5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ypenoside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peritoneal injection/ 1:1(cc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:2ml/kg olive oil)/ twice times per week/ 9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0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gastric Administration/ water or 200 mg/kg gypenoside/ daily/ weeks 6-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32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yp:4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832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CA,iTRAQ and MS / 4800 MALDI TOF/TOF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7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omic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E50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 vs.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0A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+gypenoside Wistar vs.CC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 xml:space="preserve">4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ista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E3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ne-Way ANOV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24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The upregulation of ALDH proteins may alleviate liver fibrosis by enhancing aldehyde metabolism and reducing oxidative stres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62F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auto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Theme="minorAscii" w:hAnsiTheme="minorAscii"/>
                <w:sz w:val="13"/>
                <w:szCs w:val="13"/>
                <w:lang w:val="en-US" w:eastAsia="zh-CN"/>
              </w:rPr>
              <w:t>1.O</w:t>
            </w:r>
            <w:r>
              <w:rPr>
                <w:rFonts w:hint="default" w:asciiTheme="minorAscii" w:hAnsiTheme="minorAscii"/>
                <w:sz w:val="13"/>
                <w:szCs w:val="13"/>
              </w:rPr>
              <w:t>xidation-reductio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5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B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F1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XD005267</w:t>
            </w:r>
          </w:p>
        </w:tc>
      </w:tr>
      <w:tr w14:paraId="1A489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7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7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32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4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72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00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45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F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E0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47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3C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D8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Amino acid 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5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20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129D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E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A9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7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53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A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4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9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4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5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E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1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0B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Glycolysis/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coneogenesi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9E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4AE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63B6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7C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BB0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D8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del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peritoneal injection/ 1:1(cc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:2ml/kg olive oil)/ twice times per week/ 9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38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No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C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yp:5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297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92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C5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 vs.10 vs.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C1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+gypenoside Wistar vs.CCl</w:t>
            </w:r>
            <w:r>
              <w:rPr>
                <w:rStyle w:val="19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 xml:space="preserve">4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istar vs.Ctrl Wista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FC8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4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Gypenoside significantly ameliorated CCl₄-induced liver fibrosis by modulating glycolysis metabolism and protecting cells from aldehyde and lipid peroxidation damage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01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CD4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3B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60D4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26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A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38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ntrol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traperitoneal injection/ saline(equal volume)/ twice times per week/ 9wk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EB8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No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B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yp:10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3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C-MS / Agilent 6890 GC system coupled with 5975B mass spectromete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5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omic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7B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 vs.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4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Cl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+gypenoside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istar vs.CCl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ista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2B2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A/PLS-DA/OPL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AC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Gypenoside improved liver histopathology in CCl₄-induced fibrosis rats, likely via altering glycolysis metabolism and protecting against aldehyde and LPO damage by upregulating ALDH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9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Glycolysis/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uconeogenesi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DC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H&amp;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2E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TBLS123</w:t>
            </w:r>
          </w:p>
        </w:tc>
      </w:tr>
      <w:tr w14:paraId="5EC2D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6A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75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42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FC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61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3EA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D2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10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7C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39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8C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8F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Fructose and Mannose 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19A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Sirius Re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D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FE8E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7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0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F6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0E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80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0C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1C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1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3B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8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F8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86F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Glycine, Serine, and Threonine 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04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69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8FBC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BA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F4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726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BB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D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CC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3F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E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04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8A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49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E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8A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68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9EFE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7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an, China, 2017[1</w:t>
            </w: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DF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57BL/6 mice/male/6-8wk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4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No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9F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mo HBV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ail Vein Injection/ 200 μl of rAAV8-HBV 1.2 vector(2 × 10</w:t>
            </w:r>
            <w:r>
              <w:rPr>
                <w:rStyle w:val="21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11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g)/ once at the start/ 1m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0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yp:12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5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NA-Seq / Illumina HiSeq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0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nscriptomic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AB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 vs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95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HBV(-) vs.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BV(+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9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Seq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50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Redox reactions and innate immunity are important in liver fibrosis.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C2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Drug metabolism - cytochrome P4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C1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T-qPCR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37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SE95424</w:t>
            </w:r>
          </w:p>
        </w:tc>
      </w:tr>
      <w:tr w14:paraId="1F79D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8FB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3EF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03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48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82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693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7C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B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E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36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3E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17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Chemical carcinogenesi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F23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1C6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05A6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1C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48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C79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3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DCE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1DE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FA4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E5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8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33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7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AD3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Carbon metabolism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71C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95C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E8F3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6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556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05E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No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4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mos HBV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ail Vein Injection/ 200 μl of rAAV8-HBV 1.2 vector(2 × 10</w:t>
            </w:r>
            <w:r>
              <w:rPr>
                <w:rStyle w:val="21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11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vg)/ once at the start/ 3mo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BF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yp:16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87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59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CC9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9F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AB4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86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Glutathione metabolism is closely related to intracellular reactive oxygen species metabolism, a major factor in liver fibrosi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5B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49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36C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2646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69F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C1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89F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No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A85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mos HBV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ail Vein Injection/ 200 μl of rAAV8-HBV 1.2 vector(2 × 10</w:t>
            </w:r>
            <w:r>
              <w:rPr>
                <w:rStyle w:val="21"/>
                <w:rFonts w:hint="default" w:eastAsia="等线" w:asciiTheme="minorAscii" w:hAnsiTheme="minorAscii"/>
                <w:sz w:val="13"/>
                <w:szCs w:val="13"/>
                <w:lang w:val="en-US" w:eastAsia="zh-CN" w:bidi="ar"/>
              </w:rPr>
              <w:t>11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vg)/ once at the start/ 6mo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1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yp:22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5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CA,iTRAQ and 2-DE / MALDI-TOF/TOF and M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8D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omic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3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 vs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F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HBV(-) vs. 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BV(+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C2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udent's t-test/ANOV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15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HSCs are crucial in liver fibrosis, with their activation being a key event. Activated HSCs are the main source of extracellular matrix and cytokines, which regulate the fibrosis process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9B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1.Prostate cance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4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B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BD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e</w:t>
            </w:r>
          </w:p>
        </w:tc>
      </w:tr>
      <w:tr w14:paraId="6245C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08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02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B67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No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F15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ntrol group: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ail Vein Injection/ PBS(equal volume)/ once at the start/ 1,3 and 6mo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8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yp:12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0</w:t>
            </w: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393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DDE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94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429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823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03D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7F4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2.NOD-like receptor signaling pathwa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ED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0EA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9C10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FA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99E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7F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D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30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1A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108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A6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CA1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BEC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F37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4A2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3.RIG-I-like receptor signaling pathwa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98E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0C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BE1E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7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05578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EC14A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3CBB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1233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F292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BC54C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224E3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B7746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CFE63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B180E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CF81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5E1E1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4.Apoptosis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B7E17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EF32C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rPr>
                <w:rFonts w:hint="default" w:eastAsia="等线" w:cs="Calibri" w:asciiTheme="minorAscii" w:hAnsiTheme="minorAscii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</w:tbl>
    <w:p w14:paraId="443E68D5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Chars="0"/>
        <w:jc w:val="left"/>
        <w:rPr>
          <w:rFonts w:hint="default" w:eastAsia="宋体" w:cs="宋体" w:asciiTheme="minorAscii" w:hAnsiTheme="minorAscii"/>
          <w:b w:val="0"/>
          <w:bCs w:val="0"/>
          <w:sz w:val="13"/>
          <w:szCs w:val="13"/>
        </w:rPr>
      </w:pPr>
    </w:p>
    <w:p w14:paraId="74CDE2C8"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 w:eastAsia="宋体" w:cs="宋体" w:asciiTheme="minorAscii" w:hAnsiTheme="minorAscii"/>
          <w:i w:val="0"/>
          <w:iCs w:val="0"/>
          <w:color w:val="000000" w:themeColor="text1"/>
          <w:kern w:val="0"/>
          <w:sz w:val="18"/>
          <w:szCs w:val="18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eastAsia="宋体" w:cs="宋体" w:asciiTheme="minorAscii" w:hAnsiTheme="minorAscii"/>
          <w:i w:val="0"/>
          <w:iCs w:val="0"/>
          <w:color w:val="000000" w:themeColor="text1"/>
          <w:kern w:val="0"/>
          <w:sz w:val="18"/>
          <w:szCs w:val="18"/>
          <w:u w:val="none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a</w:t>
      </w:r>
      <w:r>
        <w:rPr>
          <w:rFonts w:hint="eastAsia" w:eastAsia="宋体" w:cs="宋体" w:asciiTheme="minorAscii" w:hAnsiTheme="minorAscii"/>
          <w:i w:val="0"/>
          <w:iCs w:val="0"/>
          <w:color w:val="000000" w:themeColor="text1"/>
          <w:kern w:val="0"/>
          <w:sz w:val="18"/>
          <w:szCs w:val="18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H</w:t>
      </w:r>
      <w:r>
        <w:rPr>
          <w:rFonts w:hint="default" w:eastAsia="宋体" w:cs="宋体" w:asciiTheme="minorAscii" w:hAnsiTheme="minorAscii"/>
          <w:i w:val="0"/>
          <w:iCs w:val="0"/>
          <w:color w:val="000000" w:themeColor="text1"/>
          <w:kern w:val="0"/>
          <w:sz w:val="18"/>
          <w:szCs w:val="18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epatic biochemical profile is presented as "(mean ± SD)".</w:t>
      </w:r>
    </w:p>
    <w:p w14:paraId="41409821"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 w:eastAsia="宋体" w:cs="宋体" w:asciiTheme="minorAscii" w:hAnsiTheme="minorAscii"/>
          <w:sz w:val="18"/>
          <w:szCs w:val="18"/>
        </w:rPr>
      </w:pPr>
      <w:r>
        <w:rPr>
          <w:rFonts w:hint="default" w:eastAsia="宋体" w:cs="宋体" w:asciiTheme="minorAscii" w:hAnsiTheme="minorAscii"/>
          <w:i w:val="0"/>
          <w:iCs w:val="0"/>
          <w:color w:val="000000" w:themeColor="text1"/>
          <w:kern w:val="0"/>
          <w:sz w:val="18"/>
          <w:szCs w:val="18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Units: </w:t>
      </w:r>
      <w:r>
        <w:rPr>
          <w:rFonts w:hint="default" w:eastAsia="宋体" w:cs="宋体" w:asciiTheme="minorAscii" w:hAnsiTheme="minorAscii"/>
          <w:sz w:val="18"/>
          <w:szCs w:val="18"/>
        </w:rPr>
        <w:t>Hyp</w:t>
      </w:r>
      <w:r>
        <w:rPr>
          <w:rFonts w:hint="default" w:eastAsia="宋体" w:cs="宋体" w:asciiTheme="minorAscii" w:hAnsiTheme="minorAscii"/>
          <w:sz w:val="18"/>
          <w:szCs w:val="18"/>
          <w:lang w:val="en-US" w:eastAsia="zh-CN"/>
        </w:rPr>
        <w:t>,</w:t>
      </w:r>
      <w:r>
        <w:rPr>
          <w:rFonts w:hint="default" w:eastAsia="宋体" w:cs="宋体" w:asciiTheme="minorAscii" w:hAnsiTheme="minorAscii"/>
          <w:sz w:val="18"/>
          <w:szCs w:val="18"/>
        </w:rPr>
        <w:t>μg/g; ALT,U/L ; AST,U/L ; ALP,U/L ; HA,μg/L; LN,μg/L; PC-III,μg/L; IV-C,ng/mL; TBIL,μmol/L ; LPS,ng/L; ALB,g/L ; PT,ng/L.</w:t>
      </w:r>
    </w:p>
    <w:p w14:paraId="18670365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rPr>
          <w:rFonts w:hint="default" w:eastAsia="宋体" w:cs="宋体" w:asciiTheme="minorAscii" w:hAnsiTheme="minorAscii"/>
          <w:b/>
          <w:bCs/>
          <w:sz w:val="28"/>
          <w:szCs w:val="28"/>
          <w:lang w:eastAsia="zh-CN"/>
        </w:rPr>
      </w:pPr>
      <w:r>
        <w:rPr>
          <w:rFonts w:hint="default" w:eastAsia="宋体" w:cs="宋体" w:asciiTheme="minorAscii" w:hAnsiTheme="minorAscii"/>
          <w:sz w:val="18"/>
          <w:szCs w:val="18"/>
        </w:rPr>
        <w:t xml:space="preserve">Abbreviations: AG, Ampelopsis grossedentata; ALB, albumin; ALP, alkaline phosphatase; ALT, alanine aminotransferase; ANOVA, analysis of variance; AST, Aspartate Aminotransferase; BCA, Bicinchoninic Acid Assay; BDL, Bile Duct Ligation; FC, Fold Change; FMT, Fecal Microbiota Transplantation; HA, Hyaluronic Acid; H&amp;E, Hematoxylin and Eosin; Hyp, hydroxyproline; IF, Immunofluorescence; IHC, Immunohistochemistry; IV-C, Type IV Collagen; LN, Laminin; LPS, Lipopolysaccharide; </w:t>
      </w:r>
      <w:r>
        <w:rPr>
          <w:rFonts w:hint="eastAsia" w:eastAsia="宋体" w:cs="宋体" w:asciiTheme="minorAscii" w:hAnsiTheme="minorAscii"/>
          <w:sz w:val="18"/>
          <w:szCs w:val="18"/>
          <w:lang w:val="en-US" w:eastAsia="zh-CN"/>
        </w:rPr>
        <w:t xml:space="preserve">mos, months; </w:t>
      </w:r>
      <w:r>
        <w:rPr>
          <w:rFonts w:hint="default" w:eastAsia="宋体" w:cs="宋体" w:asciiTheme="minorAscii" w:hAnsiTheme="minorAscii"/>
          <w:sz w:val="18"/>
          <w:szCs w:val="18"/>
        </w:rPr>
        <w:t>NA, not available; NMR, maximum neighborhood component; OPLS-DA, Orthogonal Partial Least Squares Discriminant Analysis; PCA, principal component analysis; PC-III, Procollagen Type III; PLS-DA, Partial Least Squares Discriminant Analysis; PT, Prothrombin; qRT, quantitative real-time; TBIL, total bilirubin; TOF, time-of-flight; UPLC, Ultra-Performance Liquid Chromatography; WB, western blot</w:t>
      </w:r>
      <w:r>
        <w:rPr>
          <w:rFonts w:hint="eastAsia" w:eastAsia="宋体" w:cs="宋体" w:asciiTheme="minorAscii" w:hAnsiTheme="minorAscii"/>
          <w:sz w:val="18"/>
          <w:szCs w:val="18"/>
          <w:lang w:val="en-US" w:eastAsia="zh-CN"/>
        </w:rPr>
        <w:t>; wks, weeks</w:t>
      </w:r>
      <w:r>
        <w:rPr>
          <w:rFonts w:hint="default" w:eastAsia="宋体" w:cs="宋体" w:asciiTheme="minorAscii" w:hAnsiTheme="minorAscii"/>
          <w:sz w:val="18"/>
          <w:szCs w:val="18"/>
        </w:rPr>
        <w:t>.</w:t>
      </w:r>
    </w:p>
    <w:sectPr>
      <w:footerReference r:id="rId3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 Bold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CDDF40">
    <w:pPr>
      <w:pStyle w:val="6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85C40B6">
                          <w:pPr>
                            <w:pStyle w:val="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C40B6">
                    <w:pPr>
                      <w:pStyle w:val="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0C28DE"/>
    <w:rsid w:val="075F0DF1"/>
    <w:rsid w:val="07E5706F"/>
    <w:rsid w:val="080E33C5"/>
    <w:rsid w:val="09364EDB"/>
    <w:rsid w:val="0B2A6A2E"/>
    <w:rsid w:val="0B4E5BBB"/>
    <w:rsid w:val="0D907DC5"/>
    <w:rsid w:val="0DE3083D"/>
    <w:rsid w:val="11147205"/>
    <w:rsid w:val="116D5639"/>
    <w:rsid w:val="11CE05D8"/>
    <w:rsid w:val="12A77D37"/>
    <w:rsid w:val="145C477D"/>
    <w:rsid w:val="14B7224E"/>
    <w:rsid w:val="1685219A"/>
    <w:rsid w:val="189401D9"/>
    <w:rsid w:val="1C28401F"/>
    <w:rsid w:val="1C856F63"/>
    <w:rsid w:val="1DB05634"/>
    <w:rsid w:val="1F857E76"/>
    <w:rsid w:val="233B037C"/>
    <w:rsid w:val="242518CC"/>
    <w:rsid w:val="247E0970"/>
    <w:rsid w:val="25690127"/>
    <w:rsid w:val="27AA5F65"/>
    <w:rsid w:val="285205D3"/>
    <w:rsid w:val="29883C1A"/>
    <w:rsid w:val="2AB53D97"/>
    <w:rsid w:val="2B3D7387"/>
    <w:rsid w:val="2D6C54AC"/>
    <w:rsid w:val="32DF0D23"/>
    <w:rsid w:val="35D50379"/>
    <w:rsid w:val="391E3046"/>
    <w:rsid w:val="395C16A4"/>
    <w:rsid w:val="3A0E5ACB"/>
    <w:rsid w:val="3D217139"/>
    <w:rsid w:val="3D274DE4"/>
    <w:rsid w:val="3ED11CE6"/>
    <w:rsid w:val="3F396641"/>
    <w:rsid w:val="40A836C2"/>
    <w:rsid w:val="4220759B"/>
    <w:rsid w:val="434D1193"/>
    <w:rsid w:val="4355293C"/>
    <w:rsid w:val="44114AB5"/>
    <w:rsid w:val="449654A1"/>
    <w:rsid w:val="458A6FBF"/>
    <w:rsid w:val="45BF6450"/>
    <w:rsid w:val="47563CE9"/>
    <w:rsid w:val="49814CF0"/>
    <w:rsid w:val="4E661EA1"/>
    <w:rsid w:val="4F92755F"/>
    <w:rsid w:val="4FB158CE"/>
    <w:rsid w:val="52DF127C"/>
    <w:rsid w:val="548F2E48"/>
    <w:rsid w:val="55DA7EE6"/>
    <w:rsid w:val="568F4F11"/>
    <w:rsid w:val="57B76292"/>
    <w:rsid w:val="57E12A6E"/>
    <w:rsid w:val="57E45BF3"/>
    <w:rsid w:val="5E084D23"/>
    <w:rsid w:val="5E311546"/>
    <w:rsid w:val="5EB64245"/>
    <w:rsid w:val="619F7E92"/>
    <w:rsid w:val="63045E00"/>
    <w:rsid w:val="64354398"/>
    <w:rsid w:val="676B06AD"/>
    <w:rsid w:val="6787369E"/>
    <w:rsid w:val="6C472EBA"/>
    <w:rsid w:val="700C6A8E"/>
    <w:rsid w:val="7053007F"/>
    <w:rsid w:val="70A04499"/>
    <w:rsid w:val="70CE2868"/>
    <w:rsid w:val="724D30B4"/>
    <w:rsid w:val="74A52E74"/>
    <w:rsid w:val="74FC44F9"/>
    <w:rsid w:val="77D46E31"/>
    <w:rsid w:val="79F66D5E"/>
    <w:rsid w:val="7B6D76BD"/>
    <w:rsid w:val="7C4E04C9"/>
    <w:rsid w:val="7C6F5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10">
    <w:name w:val="Default Paragraph Font"/>
    <w:qFormat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Emphasis"/>
    <w:basedOn w:val="10"/>
    <w:qFormat/>
    <w:uiPriority w:val="0"/>
    <w:rPr>
      <w:i/>
    </w:rPr>
  </w:style>
  <w:style w:type="character" w:styleId="13">
    <w:name w:val="Hyperlink"/>
    <w:basedOn w:val="10"/>
    <w:qFormat/>
    <w:uiPriority w:val="0"/>
    <w:rPr>
      <w:color w:val="0000FF"/>
      <w:u w:val="single"/>
    </w:rPr>
  </w:style>
  <w:style w:type="character" w:customStyle="1" w:styleId="14">
    <w:name w:val="font51"/>
    <w:basedOn w:val="10"/>
    <w:qFormat/>
    <w:uiPriority w:val="0"/>
    <w:rPr>
      <w:rFonts w:ascii="微软雅黑" w:hAnsi="微软雅黑" w:eastAsia="微软雅黑" w:cs="微软雅黑"/>
      <w:color w:val="000000"/>
      <w:sz w:val="18"/>
      <w:szCs w:val="18"/>
      <w:u w:val="none"/>
    </w:rPr>
  </w:style>
  <w:style w:type="character" w:customStyle="1" w:styleId="15">
    <w:name w:val="font11"/>
    <w:basedOn w:val="10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6">
    <w:name w:val="font81"/>
    <w:basedOn w:val="10"/>
    <w:qFormat/>
    <w:uiPriority w:val="0"/>
    <w:rPr>
      <w:rFonts w:ascii="微软雅黑" w:hAnsi="微软雅黑" w:eastAsia="微软雅黑" w:cs="微软雅黑"/>
      <w:color w:val="000000"/>
      <w:sz w:val="12"/>
      <w:szCs w:val="12"/>
      <w:u w:val="none"/>
    </w:rPr>
  </w:style>
  <w:style w:type="character" w:customStyle="1" w:styleId="17">
    <w:name w:val="font41"/>
    <w:basedOn w:val="10"/>
    <w:qFormat/>
    <w:uiPriority w:val="0"/>
    <w:rPr>
      <w:rFonts w:hint="eastAsia" w:ascii="宋体" w:hAnsi="宋体" w:eastAsia="宋体" w:cs="宋体"/>
      <w:color w:val="000000"/>
      <w:sz w:val="12"/>
      <w:szCs w:val="12"/>
      <w:u w:val="none"/>
    </w:rPr>
  </w:style>
  <w:style w:type="character" w:customStyle="1" w:styleId="18">
    <w:name w:val="font91"/>
    <w:basedOn w:val="10"/>
    <w:qFormat/>
    <w:uiPriority w:val="0"/>
    <w:rPr>
      <w:rFonts w:hint="default" w:ascii="Calibri" w:hAnsi="Calibri" w:cs="Calibri"/>
      <w:color w:val="000000"/>
      <w:sz w:val="12"/>
      <w:szCs w:val="12"/>
      <w:u w:val="none"/>
      <w:vertAlign w:val="subscript"/>
    </w:rPr>
  </w:style>
  <w:style w:type="character" w:customStyle="1" w:styleId="19">
    <w:name w:val="font101"/>
    <w:basedOn w:val="10"/>
    <w:qFormat/>
    <w:uiPriority w:val="0"/>
    <w:rPr>
      <w:rFonts w:hint="default" w:ascii="Calibri" w:hAnsi="Calibri" w:cs="Calibri"/>
      <w:color w:val="000000"/>
      <w:sz w:val="12"/>
      <w:szCs w:val="12"/>
      <w:u w:val="none"/>
      <w:vertAlign w:val="subscript"/>
    </w:rPr>
  </w:style>
  <w:style w:type="character" w:customStyle="1" w:styleId="20">
    <w:name w:val="font112"/>
    <w:basedOn w:val="10"/>
    <w:qFormat/>
    <w:uiPriority w:val="0"/>
    <w:rPr>
      <w:rFonts w:hint="default" w:ascii="Calibri" w:hAnsi="Calibri" w:cs="Calibri"/>
      <w:color w:val="000000"/>
      <w:sz w:val="12"/>
      <w:szCs w:val="12"/>
      <w:u w:val="none"/>
    </w:rPr>
  </w:style>
  <w:style w:type="character" w:customStyle="1" w:styleId="21">
    <w:name w:val="font121"/>
    <w:basedOn w:val="10"/>
    <w:qFormat/>
    <w:uiPriority w:val="0"/>
    <w:rPr>
      <w:rFonts w:hint="default" w:ascii="Calibri" w:hAnsi="Calibri" w:cs="Calibri"/>
      <w:color w:val="000000"/>
      <w:sz w:val="12"/>
      <w:szCs w:val="1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596</Words>
  <Characters>10860</Characters>
  <Lines>0</Lines>
  <Paragraphs>0</Paragraphs>
  <TotalTime>4</TotalTime>
  <ScaleCrop>false</ScaleCrop>
  <LinksUpToDate>false</LinksUpToDate>
  <CharactersWithSpaces>1206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11:51:00Z</dcterms:created>
  <dc:creator>鲁</dc:creator>
  <cp:lastModifiedBy>刘征涛</cp:lastModifiedBy>
  <dcterms:modified xsi:type="dcterms:W3CDTF">2025-12-16T12:1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ZhM2JiNDQwNDM0ZDA4ODQ3YjllZmQ2MjIzZWY5YWYiLCJ1c2VySWQiOiIxMzY3OTQxNjk5In0=</vt:lpwstr>
  </property>
  <property fmtid="{D5CDD505-2E9C-101B-9397-08002B2CF9AE}" pid="4" name="ICV">
    <vt:lpwstr>A7FCBE348031437F922BAEB4631EA80C_13</vt:lpwstr>
  </property>
</Properties>
</file>